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5CC" w:rsidRPr="00B118FF" w:rsidRDefault="00BE4D31" w:rsidP="001165C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ppendix A</w:t>
      </w:r>
      <w:r w:rsidR="001165CC" w:rsidRPr="00B118FF">
        <w:rPr>
          <w:rFonts w:ascii="Times New Roman" w:hAnsi="Times New Roman" w:cs="Times New Roman"/>
          <w:b/>
          <w:sz w:val="20"/>
          <w:szCs w:val="20"/>
          <w:lang w:val="en-US"/>
        </w:rPr>
        <w:t>. Antithrombotic agents in relation to mortality and favorable clinical outcome – a multiple logistic regression analysis</w:t>
      </w:r>
      <w:r w:rsidR="001B64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cluding the IMPACT core variables</w:t>
      </w:r>
    </w:p>
    <w:tbl>
      <w:tblPr>
        <w:tblStyle w:val="Tabellrutnt"/>
        <w:tblW w:w="10060" w:type="dxa"/>
        <w:tblInd w:w="-498" w:type="dxa"/>
        <w:tblLook w:val="04A0" w:firstRow="1" w:lastRow="0" w:firstColumn="1" w:lastColumn="0" w:noHBand="0" w:noVBand="1"/>
      </w:tblPr>
      <w:tblGrid>
        <w:gridCol w:w="2810"/>
        <w:gridCol w:w="1812"/>
        <w:gridCol w:w="1812"/>
        <w:gridCol w:w="1813"/>
        <w:gridCol w:w="1813"/>
      </w:tblGrid>
      <w:tr w:rsidR="001165CC" w:rsidRPr="00B118FF" w:rsidTr="000855C7">
        <w:tc>
          <w:tcPr>
            <w:tcW w:w="2810" w:type="dxa"/>
            <w:vMerge w:val="restart"/>
          </w:tcPr>
          <w:p w:rsidR="001165CC" w:rsidRPr="00B118FF" w:rsidRDefault="001165CC" w:rsidP="000855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165CC" w:rsidRPr="00B118FF" w:rsidRDefault="001165CC" w:rsidP="000855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624" w:type="dxa"/>
            <w:gridSpan w:val="2"/>
          </w:tcPr>
          <w:p w:rsidR="001165CC" w:rsidRPr="00B118FF" w:rsidRDefault="001165CC" w:rsidP="000855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ression 1 – mortality</w:t>
            </w:r>
          </w:p>
        </w:tc>
        <w:tc>
          <w:tcPr>
            <w:tcW w:w="3626" w:type="dxa"/>
            <w:gridSpan w:val="2"/>
          </w:tcPr>
          <w:p w:rsidR="001165CC" w:rsidRPr="00B118FF" w:rsidRDefault="001165CC" w:rsidP="000855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ression 2 – mortality</w:t>
            </w:r>
          </w:p>
        </w:tc>
      </w:tr>
      <w:tr w:rsidR="001165CC" w:rsidRPr="00B118FF" w:rsidTr="000855C7">
        <w:tc>
          <w:tcPr>
            <w:tcW w:w="2810" w:type="dxa"/>
            <w:vMerge/>
          </w:tcPr>
          <w:p w:rsidR="001165CC" w:rsidRPr="00B118FF" w:rsidRDefault="001165CC" w:rsidP="000855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1165CC" w:rsidRPr="00B118FF" w:rsidRDefault="001165CC" w:rsidP="000855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812" w:type="dxa"/>
          </w:tcPr>
          <w:p w:rsidR="001165CC" w:rsidRPr="00B118FF" w:rsidRDefault="001165CC" w:rsidP="000855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13" w:type="dxa"/>
          </w:tcPr>
          <w:p w:rsidR="001165CC" w:rsidRPr="00B118FF" w:rsidRDefault="001165CC" w:rsidP="000855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813" w:type="dxa"/>
          </w:tcPr>
          <w:p w:rsidR="001165CC" w:rsidRPr="00B118FF" w:rsidRDefault="001165CC" w:rsidP="000855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537DA6" w:rsidRPr="00B118FF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5</w:t>
            </w: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13" w:type="dxa"/>
          </w:tcPr>
          <w:p w:rsidR="00537DA6" w:rsidRPr="00B118FF" w:rsidRDefault="00B02108" w:rsidP="00B021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5</w:t>
            </w:r>
            <w:r w:rsidR="00537DA6"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="00537DA6"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0</w:t>
            </w:r>
            <w:r w:rsid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="00537DA6"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537DA6" w:rsidRPr="00B118FF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lson co-morbidity index</w:t>
            </w:r>
          </w:p>
        </w:tc>
        <w:tc>
          <w:tcPr>
            <w:tcW w:w="1812" w:type="dxa"/>
          </w:tcPr>
          <w:p w:rsidR="00537DA6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5 (1.30-1.85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13" w:type="dxa"/>
          </w:tcPr>
          <w:p w:rsidR="00537DA6" w:rsidRDefault="00B02108" w:rsidP="00537DA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7 (1.31-1.88)</w:t>
            </w:r>
          </w:p>
        </w:tc>
        <w:tc>
          <w:tcPr>
            <w:tcW w:w="1813" w:type="dxa"/>
          </w:tcPr>
          <w:p w:rsidR="00537DA6" w:rsidRPr="00B118FF" w:rsidRDefault="00B02108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537DA6" w:rsidRPr="00B118FF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M</w:t>
            </w:r>
          </w:p>
        </w:tc>
        <w:tc>
          <w:tcPr>
            <w:tcW w:w="1812" w:type="dxa"/>
          </w:tcPr>
          <w:p w:rsidR="00537DA6" w:rsidRPr="00537DA6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6</w:t>
            </w:r>
            <w:r w:rsidRP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7-0.66)</w:t>
            </w:r>
          </w:p>
        </w:tc>
        <w:tc>
          <w:tcPr>
            <w:tcW w:w="1812" w:type="dxa"/>
          </w:tcPr>
          <w:p w:rsidR="00537DA6" w:rsidRPr="00537DA6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37D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13" w:type="dxa"/>
          </w:tcPr>
          <w:p w:rsidR="00537DA6" w:rsidRPr="00537DA6" w:rsidRDefault="00B02108" w:rsidP="00B021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5</w:t>
            </w:r>
            <w:r w:rsidR="00537DA6" w:rsidRP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7</w:t>
            </w:r>
            <w:r w:rsidR="00537DA6" w:rsidRP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</w:t>
            </w:r>
            <w:r w:rsidR="00537DA6" w:rsidRP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537DA6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37D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537DA6" w:rsidRPr="00B118FF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pillary status (abnormal)</w:t>
            </w:r>
          </w:p>
        </w:tc>
        <w:tc>
          <w:tcPr>
            <w:tcW w:w="1812" w:type="dxa"/>
          </w:tcPr>
          <w:p w:rsidR="00537DA6" w:rsidRPr="00537DA6" w:rsidRDefault="00BE4D31" w:rsidP="00BE4D3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87 (1.62-5.</w:t>
            </w:r>
            <w:r w:rsid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  <w:r w:rsidR="00537DA6" w:rsidRP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:rsidR="00537DA6" w:rsidRPr="00537DA6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37D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13" w:type="dxa"/>
          </w:tcPr>
          <w:p w:rsidR="00537DA6" w:rsidRPr="00537DA6" w:rsidRDefault="00537DA6" w:rsidP="00B021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</w:t>
            </w:r>
            <w:r w:rsidR="00B021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4</w:t>
            </w:r>
            <w:r w:rsidRP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6</w:t>
            </w:r>
            <w:r w:rsidR="00B021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5.</w:t>
            </w:r>
            <w:r w:rsidR="00B021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</w:t>
            </w:r>
            <w:r w:rsidRPr="00537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537DA6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37D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537DA6" w:rsidRPr="00B118FF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thrombotic agent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1812" w:type="dxa"/>
          </w:tcPr>
          <w:p w:rsidR="00537DA6" w:rsidRPr="00B118FF" w:rsidRDefault="00537DA6" w:rsidP="00BE4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E4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E4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-1.96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:rsidR="00537DA6" w:rsidRPr="00B118FF" w:rsidRDefault="00BE4D31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37DA6" w:rsidRPr="00B02108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platelet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3" w:type="dxa"/>
          </w:tcPr>
          <w:p w:rsidR="00537DA6" w:rsidRPr="00B118FF" w:rsidRDefault="00B02108" w:rsidP="00B021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537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37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B118FF" w:rsidRDefault="00537DA6" w:rsidP="00B021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537DA6" w:rsidRPr="00B02108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oagulant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3" w:type="dxa"/>
          </w:tcPr>
          <w:p w:rsidR="00537DA6" w:rsidRPr="00B118FF" w:rsidRDefault="00537DA6" w:rsidP="00B021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</w:tr>
      <w:tr w:rsidR="00537DA6" w:rsidRPr="00B02108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bina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hrombotics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3" w:type="dxa"/>
          </w:tcPr>
          <w:p w:rsidR="00537DA6" w:rsidRPr="00B118FF" w:rsidRDefault="00537DA6" w:rsidP="00B021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02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  <w:bookmarkStart w:id="0" w:name="_GoBack"/>
            <w:bookmarkEnd w:id="0"/>
          </w:p>
        </w:tc>
      </w:tr>
      <w:tr w:rsidR="00537DA6" w:rsidRPr="00B118FF" w:rsidTr="000855C7">
        <w:tc>
          <w:tcPr>
            <w:tcW w:w="2810" w:type="dxa"/>
            <w:vMerge w:val="restart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37DA6" w:rsidRPr="00B118FF" w:rsidRDefault="00537DA6" w:rsidP="00537D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624" w:type="dxa"/>
            <w:gridSpan w:val="2"/>
          </w:tcPr>
          <w:p w:rsidR="00537DA6" w:rsidRPr="00B118FF" w:rsidRDefault="00537DA6" w:rsidP="00537D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ression 1 – favorable outcome</w:t>
            </w:r>
          </w:p>
        </w:tc>
        <w:tc>
          <w:tcPr>
            <w:tcW w:w="3626" w:type="dxa"/>
            <w:gridSpan w:val="2"/>
          </w:tcPr>
          <w:p w:rsidR="00537DA6" w:rsidRPr="00B118FF" w:rsidRDefault="00537DA6" w:rsidP="00537D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ression 2 – favorable outcome</w:t>
            </w:r>
          </w:p>
        </w:tc>
      </w:tr>
      <w:tr w:rsidR="00537DA6" w:rsidRPr="00B118FF" w:rsidTr="000855C7">
        <w:tc>
          <w:tcPr>
            <w:tcW w:w="2810" w:type="dxa"/>
            <w:vMerge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537DA6" w:rsidRPr="00B118FF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Pr="00B118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BE4D31" w:rsidRPr="00B118FF" w:rsidTr="000855C7">
        <w:tc>
          <w:tcPr>
            <w:tcW w:w="2810" w:type="dxa"/>
          </w:tcPr>
          <w:p w:rsidR="00BE4D31" w:rsidRPr="00B118FF" w:rsidRDefault="00BE4D31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lson co-morbidity index</w:t>
            </w:r>
          </w:p>
        </w:tc>
        <w:tc>
          <w:tcPr>
            <w:tcW w:w="1812" w:type="dxa"/>
          </w:tcPr>
          <w:p w:rsidR="00BE4D31" w:rsidRPr="00B118FF" w:rsidRDefault="00BE4D31" w:rsidP="00537DA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0 (0.68-0.93)</w:t>
            </w:r>
          </w:p>
        </w:tc>
        <w:tc>
          <w:tcPr>
            <w:tcW w:w="1812" w:type="dxa"/>
          </w:tcPr>
          <w:p w:rsidR="00BE4D31" w:rsidRPr="00B118FF" w:rsidRDefault="00BE4D31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13" w:type="dxa"/>
          </w:tcPr>
          <w:p w:rsidR="00BE4D31" w:rsidRPr="00B118FF" w:rsidRDefault="00BE4D31" w:rsidP="00537DA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7 (0.65-0.91)</w:t>
            </w:r>
          </w:p>
        </w:tc>
        <w:tc>
          <w:tcPr>
            <w:tcW w:w="1813" w:type="dxa"/>
          </w:tcPr>
          <w:p w:rsidR="00BE4D31" w:rsidRPr="00B118FF" w:rsidRDefault="00BE4D31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2</w:t>
            </w:r>
          </w:p>
        </w:tc>
      </w:tr>
      <w:tr w:rsidR="00537DA6" w:rsidRPr="00B118FF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M (1-6)</w:t>
            </w:r>
          </w:p>
        </w:tc>
        <w:tc>
          <w:tcPr>
            <w:tcW w:w="1812" w:type="dxa"/>
          </w:tcPr>
          <w:p w:rsidR="00537DA6" w:rsidRPr="00B118FF" w:rsidRDefault="00537DA6" w:rsidP="00BE4D3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 w:rsidR="00BE4D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3 (1.63-2.2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13" w:type="dxa"/>
          </w:tcPr>
          <w:p w:rsidR="00537DA6" w:rsidRPr="00B118FF" w:rsidRDefault="00537DA6" w:rsidP="00BE4D3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 w:rsidR="00BE4D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4 (1.64-2.3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537DA6" w:rsidRPr="00B118FF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pillary status (abnormal)</w:t>
            </w:r>
          </w:p>
        </w:tc>
        <w:tc>
          <w:tcPr>
            <w:tcW w:w="1812" w:type="dxa"/>
          </w:tcPr>
          <w:p w:rsidR="00537DA6" w:rsidRPr="00B118FF" w:rsidRDefault="00537DA6" w:rsidP="00BE4D3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</w:t>
            </w:r>
            <w:r w:rsidR="00BE4D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2</w:t>
            </w:r>
            <w:r w:rsidR="00BE4D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6</w:t>
            </w:r>
            <w:r w:rsidR="00BE4D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13" w:type="dxa"/>
          </w:tcPr>
          <w:p w:rsidR="00537DA6" w:rsidRPr="00B118FF" w:rsidRDefault="00537DA6" w:rsidP="00BE4D3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</w:t>
            </w:r>
            <w:r w:rsidR="00BE4D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 (0.23-0.6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537DA6" w:rsidRPr="001165CC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thrombotic agent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1812" w:type="dxa"/>
          </w:tcPr>
          <w:p w:rsidR="00537DA6" w:rsidRPr="00B118FF" w:rsidRDefault="00BE4D31" w:rsidP="00BE4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37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</w:tcPr>
          <w:p w:rsidR="00537DA6" w:rsidRPr="00B118FF" w:rsidRDefault="00BE4D31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37DA6" w:rsidRPr="001165CC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platelet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3" w:type="dxa"/>
          </w:tcPr>
          <w:p w:rsidR="00537DA6" w:rsidRPr="00B118FF" w:rsidRDefault="00BE4D31" w:rsidP="00BE4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537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813" w:type="dxa"/>
          </w:tcPr>
          <w:p w:rsidR="00537DA6" w:rsidRPr="00B118FF" w:rsidRDefault="00537DA6" w:rsidP="00BE4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E4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537DA6" w:rsidRPr="001165CC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oagulant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3" w:type="dxa"/>
          </w:tcPr>
          <w:p w:rsidR="00537DA6" w:rsidRPr="00B118FF" w:rsidRDefault="00BE4D31" w:rsidP="00BE4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537DA6"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B118FF" w:rsidRDefault="00537DA6" w:rsidP="00BE4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E4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537DA6" w:rsidRPr="00B118FF" w:rsidTr="000855C7">
        <w:tc>
          <w:tcPr>
            <w:tcW w:w="2810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bina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hrombotics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2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3" w:type="dxa"/>
          </w:tcPr>
          <w:p w:rsidR="00537DA6" w:rsidRPr="00B118FF" w:rsidRDefault="00537DA6" w:rsidP="00BE4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E4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</w:t>
            </w:r>
            <w:r w:rsidR="00BE4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E4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E4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</w:tcPr>
          <w:p w:rsidR="00537DA6" w:rsidRPr="00B118FF" w:rsidRDefault="00537DA6" w:rsidP="00537D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E4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</w:tbl>
    <w:p w:rsidR="001165CC" w:rsidRPr="00B118FF" w:rsidRDefault="001165CC" w:rsidP="001165C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F2533" w:rsidRPr="001165CC" w:rsidRDefault="001165CC" w:rsidP="001165C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118FF">
        <w:rPr>
          <w:rFonts w:ascii="Times New Roman" w:hAnsi="Times New Roman" w:cs="Times New Roman"/>
          <w:sz w:val="20"/>
          <w:szCs w:val="20"/>
          <w:lang w:val="en-US"/>
        </w:rPr>
        <w:t xml:space="preserve">The multiple logistic regression analyses describe the explanatory variables for mortality and favorable outcome, respectively. Pre-injury treatment with </w:t>
      </w:r>
      <w:r>
        <w:rPr>
          <w:rFonts w:ascii="Times New Roman" w:hAnsi="Times New Roman" w:cs="Times New Roman"/>
          <w:sz w:val="20"/>
          <w:szCs w:val="20"/>
          <w:lang w:val="en-US"/>
        </w:rPr>
        <w:t>antithrombotic agents</w:t>
      </w:r>
      <w:r w:rsidRPr="00B118FF">
        <w:rPr>
          <w:rFonts w:ascii="Times New Roman" w:hAnsi="Times New Roman" w:cs="Times New Roman"/>
          <w:sz w:val="20"/>
          <w:szCs w:val="20"/>
          <w:lang w:val="en-US"/>
        </w:rPr>
        <w:t xml:space="preserve"> was grouped as one entity in regression 1, whereas different </w:t>
      </w:r>
      <w:r>
        <w:rPr>
          <w:rFonts w:ascii="Times New Roman" w:hAnsi="Times New Roman" w:cs="Times New Roman"/>
          <w:sz w:val="20"/>
          <w:szCs w:val="20"/>
          <w:lang w:val="en-US"/>
        </w:rPr>
        <w:t>antithrombotic</w:t>
      </w:r>
      <w:r w:rsidRPr="00B118FF">
        <w:rPr>
          <w:rFonts w:ascii="Times New Roman" w:hAnsi="Times New Roman" w:cs="Times New Roman"/>
          <w:sz w:val="20"/>
          <w:szCs w:val="20"/>
          <w:lang w:val="en-US"/>
        </w:rPr>
        <w:t xml:space="preserve"> subtypes (antiplatelets, anticoagulants, and having a combination of </w:t>
      </w:r>
      <w:r>
        <w:rPr>
          <w:rFonts w:ascii="Times New Roman" w:hAnsi="Times New Roman" w:cs="Times New Roman"/>
          <w:sz w:val="20"/>
          <w:szCs w:val="20"/>
          <w:lang w:val="en-US"/>
        </w:rPr>
        <w:t>antithrombotics</w:t>
      </w:r>
      <w:r w:rsidRPr="00B118FF">
        <w:rPr>
          <w:rFonts w:ascii="Times New Roman" w:hAnsi="Times New Roman" w:cs="Times New Roman"/>
          <w:sz w:val="20"/>
          <w:szCs w:val="20"/>
          <w:lang w:val="en-US"/>
        </w:rPr>
        <w:t xml:space="preserve">) were analyzed in regression 2. CI = confidence interval. NA = not applicable. </w:t>
      </w:r>
    </w:p>
    <w:sectPr w:rsidR="008F2533" w:rsidRPr="001165CC" w:rsidSect="00836BF6"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6AF2" w:rsidRDefault="00EC6AF2">
      <w:pPr>
        <w:spacing w:after="0" w:line="240" w:lineRule="auto"/>
      </w:pPr>
      <w:r>
        <w:separator/>
      </w:r>
    </w:p>
  </w:endnote>
  <w:endnote w:type="continuationSeparator" w:id="0">
    <w:p w:rsidR="00EC6AF2" w:rsidRDefault="00EC6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301677"/>
      <w:docPartObj>
        <w:docPartGallery w:val="Page Numbers (Bottom of Page)"/>
        <w:docPartUnique/>
      </w:docPartObj>
    </w:sdtPr>
    <w:sdtEndPr/>
    <w:sdtContent>
      <w:p w:rsidR="00780774" w:rsidRDefault="001B648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4D31">
          <w:rPr>
            <w:noProof/>
          </w:rPr>
          <w:t>2</w:t>
        </w:r>
        <w:r>
          <w:fldChar w:fldCharType="end"/>
        </w:r>
      </w:p>
    </w:sdtContent>
  </w:sdt>
  <w:p w:rsidR="00780774" w:rsidRDefault="00EC6AF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6AF2" w:rsidRDefault="00EC6AF2">
      <w:pPr>
        <w:spacing w:after="0" w:line="240" w:lineRule="auto"/>
      </w:pPr>
      <w:r>
        <w:separator/>
      </w:r>
    </w:p>
  </w:footnote>
  <w:footnote w:type="continuationSeparator" w:id="0">
    <w:p w:rsidR="00EC6AF2" w:rsidRDefault="00EC6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5CC"/>
    <w:rsid w:val="001165CC"/>
    <w:rsid w:val="001B6482"/>
    <w:rsid w:val="00537DA6"/>
    <w:rsid w:val="008F2533"/>
    <w:rsid w:val="00B02108"/>
    <w:rsid w:val="00BE4D31"/>
    <w:rsid w:val="00EC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4F6CA"/>
  <w15:chartTrackingRefBased/>
  <w15:docId w15:val="{F7AC9EEC-9DAE-4E72-8F97-4F9CE2B6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5C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16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1165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16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3</cp:revision>
  <dcterms:created xsi:type="dcterms:W3CDTF">2021-03-08T19:20:00Z</dcterms:created>
  <dcterms:modified xsi:type="dcterms:W3CDTF">2021-03-09T20:14:00Z</dcterms:modified>
</cp:coreProperties>
</file>